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913" w:rsidRPr="002F3184" w:rsidRDefault="00DD1913" w:rsidP="00DD1913">
      <w:pPr>
        <w:pStyle w:val="a6"/>
      </w:pPr>
      <w:bookmarkStart w:id="0" w:name="OLE_LINK132"/>
      <w:bookmarkStart w:id="1" w:name="OLE_LINK133"/>
      <w:r w:rsidRPr="002F3184">
        <w:t>Table</w:t>
      </w:r>
      <w:r>
        <w:t xml:space="preserve"> S5</w:t>
      </w:r>
      <w:r w:rsidRPr="002F3184">
        <w:t xml:space="preserve"> </w:t>
      </w:r>
      <w:proofErr w:type="gramStart"/>
      <w:r w:rsidRPr="002F3184">
        <w:t>The</w:t>
      </w:r>
      <w:proofErr w:type="gramEnd"/>
      <w:r w:rsidRPr="002F3184">
        <w:t xml:space="preserve"> gene information inside the Selective Sweep reg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987"/>
        <w:gridCol w:w="1622"/>
        <w:gridCol w:w="3293"/>
      </w:tblGrid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bookmarkEnd w:id="0"/>
          <w:bookmarkEnd w:id="1"/>
          <w:p w:rsidR="00DD1913" w:rsidRPr="000C3C93" w:rsidRDefault="00DD1913" w:rsidP="00D9078E">
            <w:pPr>
              <w:pStyle w:val="a7"/>
            </w:pPr>
            <w:r w:rsidRPr="000C3C93">
              <w:t>Chromosome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Selective Sweep Region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ene ID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ene Description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1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220001~60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42554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4255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26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ATA-binding protein-associated factor BTAF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35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alpha-ketoglutarate-dependent dioxygenase </w:t>
            </w:r>
            <w:proofErr w:type="spellStart"/>
            <w:r w:rsidRPr="000C3C93">
              <w:t>alkB</w:t>
            </w:r>
            <w:proofErr w:type="spellEnd"/>
            <w:r w:rsidRPr="000C3C93">
              <w:t xml:space="preserve"> homolog 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61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-ascorbate oxidase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51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-ascorbate oxidase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73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-ascorbate oxidase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81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819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83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-ascorbate oxidase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93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transcription factor </w:t>
            </w:r>
            <w:proofErr w:type="spellStart"/>
            <w:r w:rsidRPr="000C3C93">
              <w:t>Pur</w:t>
            </w:r>
            <w:proofErr w:type="spellEnd"/>
            <w:r w:rsidRPr="000C3C93">
              <w:t>-alpha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0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entatricopeptide repeat-containing protein At5g5631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396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kinesin-like protein KIF2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24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024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33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uclear pore complex protein NUP21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43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043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53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053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75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E3 ubiquitin-protein ligase CIP8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091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yruvate kinase, cytosolic isozym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01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lucosidase 2 subunit bet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11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11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20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ATA-box-binding protein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30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2-oxoisovalerate dehydrogenase subunit beta 1, mitochondrial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40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40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56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ubtilisin-like protease SBT3.1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66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receptor-like protein kinase At5g5646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76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ruBisCO</w:t>
            </w:r>
            <w:proofErr w:type="spellEnd"/>
            <w:r w:rsidRPr="000C3C93">
              <w:t xml:space="preserve"> large subunit-binding protein subunit beta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5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pumilio</w:t>
            </w:r>
            <w:proofErr w:type="spellEnd"/>
            <w:r w:rsidRPr="000C3C93">
              <w:t xml:space="preserve"> homolog 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95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95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04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204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13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ysine--</w:t>
            </w:r>
            <w:proofErr w:type="spellStart"/>
            <w:r w:rsidRPr="000C3C93">
              <w:t>tRNA</w:t>
            </w:r>
            <w:proofErr w:type="spellEnd"/>
            <w:r w:rsidRPr="000C3C93">
              <w:t xml:space="preserve"> ligase, </w:t>
            </w:r>
            <w:proofErr w:type="spellStart"/>
            <w:r w:rsidRPr="000C3C93">
              <w:t>chloroplastic</w:t>
            </w:r>
            <w:proofErr w:type="spellEnd"/>
            <w:r w:rsidRPr="000C3C93">
              <w:t>/mitochondri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2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228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37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237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63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263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73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alpain-type cysteine protease DEK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82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282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291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rabinogalactan peptide 13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301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mediator of RNA polymerase II transcription subunit 1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8850001~901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807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30S ribosomal protein S17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06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flagellar radial spoke protein 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07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histidine-containing </w:t>
            </w:r>
            <w:proofErr w:type="spellStart"/>
            <w:r w:rsidRPr="000C3C93">
              <w:t>phosphotransfer</w:t>
            </w:r>
            <w:proofErr w:type="spellEnd"/>
            <w:r w:rsidRPr="000C3C93">
              <w:t xml:space="preserve"> protein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0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08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86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LRR receptor-like serine/threonine-protein kinase At1g5342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11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pectinesterase</w:t>
            </w:r>
            <w:proofErr w:type="spellEnd"/>
            <w:r w:rsidRPr="000C3C93">
              <w:t xml:space="preserve"> PPME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8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EN-like protein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12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812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13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receptor-like protein 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15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815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0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90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1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91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2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92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3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BSCISIC ACID-INSENSITIVE 5-like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4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94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958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cription factor TGA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4220001~1433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1927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MKS1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1954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ridylate kinase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 xml:space="preserve"> 2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2760001~288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19257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DETOXIFICATION 49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47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47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24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244</w:t>
            </w:r>
          </w:p>
        </w:tc>
      </w:tr>
      <w:tr w:rsidR="00DD1913" w:rsidRPr="000C3C93" w:rsidTr="00D9078E">
        <w:trPr>
          <w:trHeight w:val="264"/>
        </w:trPr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246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24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  <w:r w:rsidRPr="000C3C93">
              <w:t>19350001~19480000</w:t>
            </w: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ltraviolet-B receptor UVR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ALBINO3-like protein 1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photosystem II core complex proteins </w:t>
            </w:r>
            <w:proofErr w:type="spellStart"/>
            <w:r w:rsidRPr="000C3C93">
              <w:t>psbY</w:t>
            </w:r>
            <w:proofErr w:type="spellEnd"/>
            <w:r w:rsidRPr="000C3C93">
              <w:t xml:space="preserve">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88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93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93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very-long-chain 3-oxoacyl-CoA reductas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very-long-chain 3-oxoacyl-CoA reductas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very-long-chain 3-oxoacyl-CoA reductas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very-long-chain 3-oxoacyl-CoA reductase-like protein At1g2447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regulator of G-protein signaling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89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89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myosin-1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RING-H2 finger protein ATL47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LRR receptor-like serine/threonine-protein kinase At1g6772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89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89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1899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1900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wo-component response regulator ARR11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>3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7500001~767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2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isocitrate dehydrogenase [NADP]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erine/threonine-protein kinase RHS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PF0678 fatty acid-binding protein-like protein At1g7926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spartyl protease family protein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YTH domain-containing family protein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62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uclear-pore anchor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63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(</w:t>
            </w:r>
            <w:proofErr w:type="gramStart"/>
            <w:r w:rsidRPr="000C3C93">
              <w:t>E,E</w:t>
            </w:r>
            <w:proofErr w:type="gramEnd"/>
            <w:r w:rsidRPr="000C3C93">
              <w:t>)-alpha-</w:t>
            </w:r>
            <w:proofErr w:type="spellStart"/>
            <w:r w:rsidRPr="000C3C93">
              <w:t>farnese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63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(</w:t>
            </w:r>
            <w:proofErr w:type="gramStart"/>
            <w:r w:rsidRPr="000C3C93">
              <w:t>E,E</w:t>
            </w:r>
            <w:proofErr w:type="gramEnd"/>
            <w:r w:rsidRPr="000C3C93">
              <w:t>)-alpha-</w:t>
            </w:r>
            <w:proofErr w:type="spellStart"/>
            <w:r w:rsidRPr="000C3C93">
              <w:t>farnese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(</w:t>
            </w:r>
            <w:proofErr w:type="gramStart"/>
            <w:r w:rsidRPr="000C3C93">
              <w:t>E,E</w:t>
            </w:r>
            <w:proofErr w:type="gramEnd"/>
            <w:r w:rsidRPr="000C3C93">
              <w:t>)-alpha-</w:t>
            </w:r>
            <w:proofErr w:type="spellStart"/>
            <w:r w:rsidRPr="000C3C93">
              <w:t>farnese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63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(</w:t>
            </w:r>
            <w:proofErr w:type="gramStart"/>
            <w:r w:rsidRPr="000C3C93">
              <w:t>E,E</w:t>
            </w:r>
            <w:proofErr w:type="gramEnd"/>
            <w:r w:rsidRPr="000C3C93">
              <w:t>)-alpha-</w:t>
            </w:r>
            <w:proofErr w:type="spellStart"/>
            <w:r w:rsidRPr="000C3C93">
              <w:t>farnese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56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5569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563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calcium-transporting ATPase 13, plasma membrane-type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801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801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>4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2150001~225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2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pectinesterase</w:t>
            </w:r>
            <w:proofErr w:type="spellEnd"/>
            <w:r w:rsidRPr="000C3C93">
              <w:t xml:space="preserve"> 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lanine aminotransferase 2, mitochondrial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55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55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1-phosphatidylinositol-3-phosphate 5-kinase FAB1B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LURP-one-related 1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5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lation initiation factor eIF-2B subunit alpha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98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SENESCENCE-ASSOCIATED GENE 21, mitochondrial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6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56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6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T-rich interactive domain-containing protein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73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E3 ubiquitin-protein ligase RNF144B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74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ubtilisin-like protease SBT1.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6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ethylene-responsive transcription factor RAP2-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74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774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7564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DSL esterase/lipase 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0790001~1093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504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lant cysteine oxidase 4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91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91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8515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B domain-containing protein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7240001~1743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928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-type lectin S-receptor-like serine/threonine-protein kinase At1g1141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4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-type lectin S-receptor-like serine/threonine-protein kinase At1g1133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92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inactive G-type lectin S-receptor-like serine/threonine-protein kinase SRK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8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RC domain-containing protein TSO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5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acyl-protein </w:t>
            </w:r>
            <w:proofErr w:type="spellStart"/>
            <w:r w:rsidRPr="000C3C93">
              <w:t>thioesterase</w:t>
            </w:r>
            <w:proofErr w:type="spellEnd"/>
            <w:r w:rsidRPr="000C3C93">
              <w:t xml:space="preserve"> 2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10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010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28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beta-1,3-galactosyltransferase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utophagy-related protein 8d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5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procyclic</w:t>
            </w:r>
            <w:proofErr w:type="spellEnd"/>
            <w:r w:rsidRPr="000C3C93">
              <w:t xml:space="preserve"> form-specific polypeptide B-alpha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8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2-alkenal reductase (NADP(+)-dependent)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096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NADP-dependent </w:t>
            </w:r>
            <w:proofErr w:type="spellStart"/>
            <w:r w:rsidRPr="000C3C93">
              <w:t>alkenal</w:t>
            </w:r>
            <w:proofErr w:type="spellEnd"/>
            <w:r w:rsidRPr="000C3C93">
              <w:t xml:space="preserve"> double bond reductase P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290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2-alkenal reductase (NADP(+)-dependent)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7930001~1804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84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conitate hydratase, cytoplasmic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44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44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GPI-anchored protein At1g6190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44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DETOXIFICATION 4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DETOXIFICATION 4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lutamate receptor 3.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8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lutamate receptor 3.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eptum-promoting GTP-binding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39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membrane protein 97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membrane protein 97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homeobox-leucine zipper protein HDG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39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44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44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yntaxin-132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isocitrate lyas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2939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39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cription factor CPC-like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29400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translation factor SUI1 homolog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>5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4060001~422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65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086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hosphatidylinositol 4-phosphate 5-kinase 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084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6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disease resistance RPP13-like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40S ribosomal protein S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disease resistance RPP13-like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09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109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6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proofErr w:type="gramStart"/>
            <w:r w:rsidRPr="000C3C93">
              <w:t>NADPH:quinone</w:t>
            </w:r>
            <w:proofErr w:type="spellEnd"/>
            <w:proofErr w:type="gramEnd"/>
            <w:r w:rsidRPr="000C3C93">
              <w:t xml:space="preserve"> oxidoreduct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7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disease resistance RPP13-like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084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proofErr w:type="gramStart"/>
            <w:r w:rsidRPr="000C3C93">
              <w:t>NADPH:quinone</w:t>
            </w:r>
            <w:proofErr w:type="spellEnd"/>
            <w:proofErr w:type="gramEnd"/>
            <w:r w:rsidRPr="000C3C93">
              <w:t xml:space="preserve"> oxidoreduct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4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proofErr w:type="gramStart"/>
            <w:r w:rsidRPr="000C3C93">
              <w:t>NADPH:quinone</w:t>
            </w:r>
            <w:proofErr w:type="spellEnd"/>
            <w:proofErr w:type="gramEnd"/>
            <w:r w:rsidRPr="000C3C93">
              <w:t xml:space="preserve"> oxidoreduct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0872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ation/</w:t>
            </w:r>
            <w:proofErr w:type="gramStart"/>
            <w:r w:rsidRPr="000C3C93">
              <w:t>H(</w:t>
            </w:r>
            <w:proofErr w:type="gramEnd"/>
            <w:r w:rsidRPr="000C3C93">
              <w:t>+) antiporter 15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8300001!840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1144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DSL esterase/lipase At5g036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113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lycine-rich RNA-binding protein 4, mitochondrial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11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DSL esterase/lipase At5g036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114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DSL esterase/lipase At5g036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115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111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24700001~2491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78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V-type proton ATPase subunit H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7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479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WEB family protein At3g02930, </w:t>
            </w:r>
            <w:proofErr w:type="spellStart"/>
            <w:r w:rsidRPr="000C3C93">
              <w:t>chloroplastic</w:t>
            </w:r>
            <w:proofErr w:type="spellEnd"/>
            <w:r w:rsidRPr="000C3C93">
              <w:t>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48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48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FAR1-RELATED SEQUENCE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inositol-</w:t>
            </w:r>
            <w:proofErr w:type="spellStart"/>
            <w:r w:rsidRPr="000C3C93">
              <w:t>tetrakisphosphate</w:t>
            </w:r>
            <w:proofErr w:type="spellEnd"/>
            <w:r w:rsidRPr="000C3C93">
              <w:t xml:space="preserve"> 1-kinas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cription factor MYB36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-</w:t>
            </w:r>
            <w:proofErr w:type="spellStart"/>
            <w:r w:rsidRPr="000C3C93">
              <w:t>norcoclaurine</w:t>
            </w:r>
            <w:proofErr w:type="spellEnd"/>
            <w:r w:rsidRPr="000C3C93">
              <w:t xml:space="preserve"> synthas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EXORDIUM-like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histone acetyltransferase MCC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8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yntaxin-2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binding partner of ACD11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protein At1g24485-lik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calcium-binding protein CML1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eptidyl-</w:t>
            </w:r>
            <w:proofErr w:type="spellStart"/>
            <w:r w:rsidRPr="000C3C93">
              <w:t>tRNA</w:t>
            </w:r>
            <w:proofErr w:type="spellEnd"/>
            <w:r w:rsidRPr="000C3C93">
              <w:t xml:space="preserve"> hydrolase 2, mitochondrial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target of </w:t>
            </w:r>
            <w:proofErr w:type="spellStart"/>
            <w:r w:rsidRPr="000C3C93">
              <w:t>Myb</w:t>
            </w:r>
            <w:proofErr w:type="spellEnd"/>
            <w:r w:rsidRPr="000C3C93">
              <w:t xml:space="preserve"> protein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probable </w:t>
            </w:r>
            <w:proofErr w:type="spellStart"/>
            <w:r w:rsidRPr="000C3C93">
              <w:t>arabinosyltransferase</w:t>
            </w:r>
            <w:proofErr w:type="spellEnd"/>
            <w:r w:rsidRPr="000C3C93">
              <w:t xml:space="preserve"> ARAD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ellulose synthase-like protein D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74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transducin</w:t>
            </w:r>
            <w:proofErr w:type="spellEnd"/>
            <w:r w:rsidRPr="000C3C93">
              <w:t xml:space="preserve"> beta-like protein 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4-coumarate--CoA ligase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TPase family AAA domain-containing protein 3-B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49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ADH dehydrogenase [ubiquinone] iron-sulfur protein 6, mitochondrial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entatricopeptide repeat-containing protein At1g7717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entatricopeptide repeat-containing protein At5g2727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cription factor-like protein DPB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SMG9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50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D-xylose-proton symporter-like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NADH dehydrogenase [ubiquinone] 1 alpha subcomplex subunit 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ERAD-associated E3 ubiquitin-protein ligase HRD1B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0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accase-15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STABILIZED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ER lumen protein-retaining receptor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EXPORTIN 1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nthocyanidin 3-O-glucosyltransferase 2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DP-ribosylation factor 1-like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374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erine/threonine-protein phosphatase 4 regulatory subunit 2-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51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TPR2-like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3746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erine/threonine-protein kinase TIO-like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>6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840001~194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247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glutathione reductase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3 small nucleolar RNA-associated protein 18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phospholipase A1-Igamma2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F-box/LRR-repeat protein 1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utative uridine kinase C227.1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uxin-induced protein AUX28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6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uxin-induced protein 22D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protein OSB4, </w:t>
            </w:r>
            <w:proofErr w:type="spellStart"/>
            <w:r w:rsidRPr="000C3C93">
              <w:t>chloroplastic</w:t>
            </w:r>
            <w:proofErr w:type="spellEnd"/>
            <w:r w:rsidRPr="000C3C93">
              <w:t>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cription factor UNE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yptophan synthase alpha chain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ight-inducible protein CPRF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histone acetyltransferase GCN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417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uanylate-binding protein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417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7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histone H2A variant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8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beta-carotene isomerase D27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4181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LONGIFOLIA 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2980001~1312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5884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guanosine nucleotide diphosphate dissociation inhibitor At5g0955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588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MADS-box protein SVP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588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ribosome biogenesis protein BMS1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58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5887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5888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588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8730001~1888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10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31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3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PHLOEM PROTEIN 2-LIKE A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3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PHLOEM PROTEIN 2-LIKE A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38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mitochondrial protein AtMg008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1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31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1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31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38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mitochondrial protein AtMg00810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4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341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313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313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>7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900001~200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787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uclear pore complex protein NUP16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7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MOB kinase activator-like 1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78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transmembrane protein 45A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7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ENHANCED DISEASE RESISTANCE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6791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6791</w:t>
            </w:r>
          </w:p>
        </w:tc>
      </w:tr>
      <w:tr w:rsidR="00DD1913" w:rsidRPr="000C3C93" w:rsidTr="00D9078E">
        <w:tc>
          <w:tcPr>
            <w:tcW w:w="1398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7390001~7530000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ull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null</w:t>
            </w:r>
          </w:p>
        </w:tc>
      </w:tr>
      <w:tr w:rsidR="00DD1913" w:rsidRPr="000C3C93" w:rsidTr="00D9078E">
        <w:tc>
          <w:tcPr>
            <w:tcW w:w="1398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>
              <w:t>LG</w:t>
            </w:r>
            <w:r w:rsidRPr="000C3C93">
              <w:t xml:space="preserve"> 8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1900001~244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098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09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09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-2-hydroxyglutarate dehydrogenase, mitochondrial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PHR1-LIKE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PHYTOCHROME KINASE SUBSTRATE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14 </w:t>
            </w:r>
            <w:proofErr w:type="spellStart"/>
            <w:r w:rsidRPr="000C3C93">
              <w:t>kDa</w:t>
            </w:r>
            <w:proofErr w:type="spellEnd"/>
            <w:r w:rsidRPr="000C3C93">
              <w:t xml:space="preserve"> zinc-binding protein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74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174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67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167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asome subunit alpha type-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0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protein S-acyltransferase 4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magnesium-protoporphyrin IX monomethyl ester [oxidative] cyclase, </w:t>
            </w:r>
            <w:proofErr w:type="spellStart"/>
            <w:r w:rsidRPr="000C3C93">
              <w:t>chloroplastic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SYM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2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2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08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0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yntaxin-5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1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RNA polymerase sigma factor </w:t>
            </w:r>
            <w:proofErr w:type="spellStart"/>
            <w:r w:rsidRPr="000C3C93">
              <w:t>sigB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2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2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2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aladin</w:t>
            </w:r>
            <w:proofErr w:type="spellEnd"/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lpha-L-</w:t>
            </w:r>
            <w:proofErr w:type="spellStart"/>
            <w:r w:rsidRPr="000C3C93">
              <w:t>arabinofuranosidase</w:t>
            </w:r>
            <w:proofErr w:type="spellEnd"/>
            <w:r w:rsidRPr="000C3C93">
              <w:t xml:space="preserve">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lpha-L-</w:t>
            </w:r>
            <w:proofErr w:type="spellStart"/>
            <w:r w:rsidRPr="000C3C93">
              <w:t>arabinofuranosidase</w:t>
            </w:r>
            <w:proofErr w:type="spellEnd"/>
            <w:r w:rsidRPr="000C3C93">
              <w:t xml:space="preserve">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1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histone-lysine N-methyltransferase, H3 lysine-9 specific SUVH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2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crossover junction endonuclease MUS8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35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tein FAR1-RELATED SEQUENCE 5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3340001~357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68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vinori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7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wall-associated receptor kinase-like 3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6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vinorine</w:t>
            </w:r>
            <w:proofErr w:type="spellEnd"/>
            <w:r w:rsidRPr="000C3C93">
              <w:t xml:space="preserve"> synthase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7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7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7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agamous</w:t>
            </w:r>
            <w:proofErr w:type="spellEnd"/>
            <w:r w:rsidRPr="000C3C93">
              <w:t>-like MADS-box protein AGL8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67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RNA-directed DNA polymerase homolog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7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BC transporter A family member 1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7881679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7881679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81</w:t>
            </w: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serine carboxypeptidase-like 45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:rsidR="00DD1913" w:rsidRPr="000C3C93" w:rsidRDefault="00DD1913" w:rsidP="00D9078E">
            <w:pPr>
              <w:pStyle w:val="a7"/>
            </w:pPr>
            <w:r w:rsidRPr="000C3C93">
              <w:t>3670001~3840000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86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8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8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microtubule-associated protein 70-2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205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robable LRR receptor-like serine/threonine-protein kinase At4g36180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206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206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207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RR receptor-like serine/threonine-protein kinase GSO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20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RR receptor-like serine/threonine-protein kinase GSO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88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 xml:space="preserve">DNA gyrase subunit B, </w:t>
            </w:r>
            <w:proofErr w:type="spellStart"/>
            <w:r w:rsidRPr="000C3C93">
              <w:t>chloroplastic</w:t>
            </w:r>
            <w:proofErr w:type="spellEnd"/>
            <w:r w:rsidRPr="000C3C93">
              <w:t>/mitochondrial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91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uncharacterized LOC103339191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90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proofErr w:type="spellStart"/>
            <w:r w:rsidRPr="000C3C93">
              <w:t>sulfoquinovosidase</w:t>
            </w:r>
            <w:proofErr w:type="spellEnd"/>
            <w:r w:rsidRPr="000C3C93">
              <w:t>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92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pentatricopeptide repeat-containing protein At1g80270, mitochondrial-like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93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arginine/serine-rich coiled-coil protein 2</w:t>
            </w:r>
          </w:p>
        </w:tc>
      </w:tr>
      <w:tr w:rsidR="00DD1913" w:rsidRPr="000C3C93" w:rsidTr="00D9078E">
        <w:tc>
          <w:tcPr>
            <w:tcW w:w="1398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987" w:type="dxa"/>
          </w:tcPr>
          <w:p w:rsidR="00DD1913" w:rsidRPr="000C3C93" w:rsidRDefault="00DD1913" w:rsidP="00D9078E">
            <w:pPr>
              <w:pStyle w:val="a7"/>
            </w:pPr>
          </w:p>
        </w:tc>
        <w:tc>
          <w:tcPr>
            <w:tcW w:w="1622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LOC103339194</w:t>
            </w:r>
          </w:p>
        </w:tc>
        <w:tc>
          <w:tcPr>
            <w:tcW w:w="3293" w:type="dxa"/>
            <w:vAlign w:val="center"/>
          </w:tcPr>
          <w:p w:rsidR="00DD1913" w:rsidRPr="000C3C93" w:rsidRDefault="00DD1913" w:rsidP="00D9078E">
            <w:pPr>
              <w:pStyle w:val="a7"/>
            </w:pPr>
            <w:r w:rsidRPr="000C3C93">
              <w:t>F-box protein At2g26850-like</w:t>
            </w:r>
          </w:p>
        </w:tc>
      </w:tr>
    </w:tbl>
    <w:p w:rsidR="00DD1913" w:rsidRPr="006901CC" w:rsidRDefault="00DD1913" w:rsidP="00DD1913">
      <w:pPr>
        <w:pStyle w:val="a6"/>
        <w:ind w:firstLine="440"/>
        <w:rPr>
          <w:color w:val="000000" w:themeColor="text1"/>
          <w:sz w:val="22"/>
          <w:szCs w:val="22"/>
        </w:rPr>
      </w:pPr>
      <w:r w:rsidRPr="006901CC">
        <w:rPr>
          <w:rFonts w:hint="eastAsia"/>
          <w:color w:val="000000" w:themeColor="text1"/>
          <w:sz w:val="22"/>
          <w:szCs w:val="22"/>
        </w:rPr>
        <w:t>Table</w:t>
      </w:r>
      <w:r w:rsidRPr="006901CC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S6</w:t>
      </w:r>
      <w:r w:rsidRPr="006901CC">
        <w:rPr>
          <w:color w:val="000000" w:themeColor="text1"/>
          <w:sz w:val="22"/>
          <w:szCs w:val="22"/>
        </w:rPr>
        <w:t>. SNPs and candidate genes from GWAS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5"/>
        <w:gridCol w:w="1702"/>
        <w:gridCol w:w="4047"/>
      </w:tblGrid>
      <w:tr w:rsidR="00DD1913" w:rsidRPr="006901CC" w:rsidTr="00D9078E">
        <w:trPr>
          <w:trHeight w:val="280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hromosom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SNP location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Gene symbol</w:t>
            </w:r>
          </w:p>
        </w:tc>
        <w:tc>
          <w:tcPr>
            <w:tcW w:w="2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Gene description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1 (LG6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3819865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4564</w:t>
            </w: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GDSL esterase/lipase At1g09390-like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1 (LG6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95186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4713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FRIGIDA-like protein 3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1 (LG6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95186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471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 xml:space="preserve">3-dehydroquinate dehydratase/shikimate Dehydrogenase, </w:t>
            </w:r>
            <w:proofErr w:type="spellStart"/>
            <w:r w:rsidRPr="006901CC">
              <w:t>chloroplastic</w:t>
            </w:r>
            <w:proofErr w:type="spellEnd"/>
            <w:r w:rsidRPr="006901CC">
              <w:t>-like, transcript variant X1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1 (LG6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366307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427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Importin subunit alpha-4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1 (LG6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608214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66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A1 family protein D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2 (LG1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423587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1067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 xml:space="preserve">4-hydroxybenzoate </w:t>
            </w:r>
            <w:proofErr w:type="spellStart"/>
            <w:r w:rsidRPr="006901CC">
              <w:t>geranyltransferase</w:t>
            </w:r>
            <w:proofErr w:type="spellEnd"/>
            <w:r w:rsidRPr="006901CC">
              <w:t xml:space="preserve"> 2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2 (LG1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4032183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4083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 xml:space="preserve">Serine/threonine-protein kinase </w:t>
            </w:r>
            <w:proofErr w:type="spellStart"/>
            <w:r w:rsidRPr="006901CC">
              <w:t>tricorner</w:t>
            </w:r>
            <w:proofErr w:type="spellEnd"/>
            <w:r w:rsidRPr="006901CC">
              <w:t>-like, transcript variant X1</w:t>
            </w:r>
          </w:p>
        </w:tc>
      </w:tr>
      <w:tr w:rsidR="00DD1913" w:rsidRPr="006901CC" w:rsidTr="00D9078E">
        <w:trPr>
          <w:trHeight w:val="3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6265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4577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ysteine-rich repeat secretory protein 38-like, transcript variant X1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6265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788064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utative receptor-like protein kinase At4g0096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83704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4685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utative receptor-like protein kinase At4g0096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755084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563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(</w:t>
            </w:r>
            <w:proofErr w:type="gramStart"/>
            <w:r w:rsidRPr="006901CC">
              <w:t>E,E</w:t>
            </w:r>
            <w:proofErr w:type="gramEnd"/>
            <w:r w:rsidRPr="006901CC">
              <w:t>)-alpha-</w:t>
            </w:r>
            <w:proofErr w:type="spellStart"/>
            <w:r w:rsidRPr="006901CC">
              <w:t>farnesene</w:t>
            </w:r>
            <w:proofErr w:type="spellEnd"/>
            <w:r w:rsidRPr="006901CC">
              <w:t xml:space="preserve"> synthase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301686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720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3 (LG4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2339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4533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E3 ubiquitin-protein ligase BRE1B-like</w:t>
            </w:r>
          </w:p>
        </w:tc>
      </w:tr>
      <w:tr w:rsidR="00DD1913" w:rsidRPr="006901CC" w:rsidTr="00D9078E">
        <w:trPr>
          <w:trHeight w:val="3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0443038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48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07524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54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PF0481 protein At3g47200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07524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52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107524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527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PF081protein AT3G4720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5255454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92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Persulphide</w:t>
            </w:r>
            <w:proofErr w:type="spellEnd"/>
            <w:r w:rsidRPr="006901CC">
              <w:t xml:space="preserve"> dioxygenase ETHE1 homolog, mitochondrial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5355284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93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Transmembrane protein 56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281769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0118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 xml:space="preserve">Phenolic glucoside </w:t>
            </w:r>
            <w:proofErr w:type="spellStart"/>
            <w:r w:rsidRPr="006901CC">
              <w:t>malonyltransferase</w:t>
            </w:r>
            <w:proofErr w:type="spellEnd"/>
            <w:r w:rsidRPr="006901CC">
              <w:t xml:space="preserve"> 1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99386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537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Mitochondrial import inner membrane translocase subunit TIM22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99386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53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TRAF2 and NCK-interacting protein kinase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4 (LG3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446664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2885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DP-</w:t>
            </w:r>
            <w:proofErr w:type="spellStart"/>
            <w:r w:rsidRPr="006901CC">
              <w:t>glucoronosyl</w:t>
            </w:r>
            <w:proofErr w:type="spellEnd"/>
            <w:r w:rsidRPr="006901CC">
              <w:t xml:space="preserve"> and UDP-glucosyl transferase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3304114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077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Zinc finger protein 830</w:t>
            </w:r>
            <w:r w:rsidRPr="006901CC">
              <w:rPr>
                <w:rFonts w:ascii="宋体" w:hAnsi="宋体" w:hint="eastAsia"/>
              </w:rPr>
              <w:t>（</w:t>
            </w:r>
            <w:proofErr w:type="spellStart"/>
            <w:r w:rsidRPr="006901CC">
              <w:t>zf</w:t>
            </w:r>
            <w:proofErr w:type="spellEnd"/>
            <w:r w:rsidRPr="006901CC">
              <w:t>-met domain-containing protein</w:t>
            </w:r>
            <w:r w:rsidRPr="006901CC">
              <w:rPr>
                <w:rFonts w:ascii="宋体" w:hAnsi="宋体" w:hint="eastAsia"/>
              </w:rPr>
              <w:t>）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11407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120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71367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48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 xml:space="preserve">WEB family protein At3g02930, </w:t>
            </w:r>
            <w:proofErr w:type="spellStart"/>
            <w:r w:rsidRPr="006901CC">
              <w:t>chloroplastic</w:t>
            </w:r>
            <w:proofErr w:type="spellEnd"/>
            <w:r w:rsidRPr="006901CC">
              <w:t>-like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71367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48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3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499401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353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TRAF2 and NCK-interacting protein kinase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lastRenderedPageBreak/>
              <w:t>LG5 (LG2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77483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073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utative disease resistance RPP13-like protein 1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620581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497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auxin-induced protein 15A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472624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548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  <w:r w:rsidRPr="006901CC">
              <w:t xml:space="preserve"> protein AT2G988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099338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5643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yclase-associated protein 1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099338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7881357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yclic nucleotide-gated ion channel 1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434838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597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otein of unknown function (DUF563)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6 (LG8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911511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635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Mitochondrial substrate carrier family protein B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7 (LG5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87799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685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Heat shock factor protein HSF8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7 (LG5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577736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8673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obable inactive receptor kinase At1g4848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7 (LG5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87799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695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  <w:r w:rsidRPr="006901CC">
              <w:t xml:space="preserve"> protein At2g29880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264383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047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RNA polymerase I-specific transcription initiation factor RRN3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5026858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29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Glucan endo-1,3-beta-glucosidas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272982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047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AT-rich interactive domain-containing protein 6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786412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59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Hypothetical protein PRUPE_ppa020531mg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25202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87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Alpha carbonic anhydrase 4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1272982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048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otein FAR1-RELATED SEQUENCE 5-like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16674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798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Expansin-A9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711548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52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Uncharacterised</w:t>
            </w:r>
            <w:proofErr w:type="spellEnd"/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749720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56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proofErr w:type="spellStart"/>
            <w:r w:rsidRPr="006901CC">
              <w:t>Fasciclin</w:t>
            </w:r>
            <w:proofErr w:type="spellEnd"/>
            <w:r w:rsidRPr="006901CC">
              <w:t>-like arabinogalactan protein 17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7865298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60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Eukaryotic translation initiation factor 3 subunit C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897387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77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Aspartic proteinase-like protein 2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25358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81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Alpha carbonic anhydrase 7-like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G8 (LG7)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985688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3994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DPK-related kinase 5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nplaced Scaffol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62359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169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otein YLS9</w:t>
            </w:r>
          </w:p>
        </w:tc>
      </w:tr>
      <w:tr w:rsidR="00DD1913" w:rsidRPr="006901CC" w:rsidTr="00D9078E">
        <w:trPr>
          <w:trHeight w:val="26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nplaced Scaffol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58487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219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Carbon catabolite repressor protein 4 homolog 3</w:t>
            </w:r>
          </w:p>
        </w:tc>
      </w:tr>
      <w:tr w:rsidR="00DD1913" w:rsidRPr="006901CC" w:rsidTr="00D9078E">
        <w:trPr>
          <w:trHeight w:val="2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Unplaced Scaffol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2949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LOC10334362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:rsidR="00DD1913" w:rsidRPr="006901CC" w:rsidRDefault="00DD1913" w:rsidP="00D9078E">
            <w:pPr>
              <w:pStyle w:val="a7"/>
            </w:pPr>
            <w:r w:rsidRPr="006901CC">
              <w:t>Probable LRR receptor-like serine/threonine-protein kinase At3g47570</w:t>
            </w:r>
          </w:p>
        </w:tc>
      </w:tr>
    </w:tbl>
    <w:p w:rsidR="00DD1913" w:rsidRPr="006901CC" w:rsidRDefault="00DD1913" w:rsidP="00DD1913">
      <w:pPr>
        <w:pStyle w:val="a7"/>
      </w:pPr>
      <w:r w:rsidRPr="006901CC">
        <w:rPr>
          <w:rFonts w:hint="eastAsia"/>
        </w:rPr>
        <w:t>Note</w:t>
      </w:r>
      <w:r w:rsidRPr="006901CC">
        <w:t xml:space="preserve">: LG numberings in bracket indicate the LG numberings in the </w:t>
      </w:r>
      <w:proofErr w:type="spellStart"/>
      <w:r w:rsidRPr="006901CC">
        <w:t>Dirlewanger’s</w:t>
      </w:r>
      <w:proofErr w:type="spellEnd"/>
      <w:r w:rsidRPr="006901CC">
        <w:t xml:space="preserve"> paper.  </w:t>
      </w:r>
    </w:p>
    <w:p w:rsidR="00DD1913" w:rsidRPr="00F97571" w:rsidRDefault="00DD1913" w:rsidP="00DD1913">
      <w:pPr>
        <w:pStyle w:val="a6"/>
      </w:pPr>
    </w:p>
    <w:p w:rsidR="00EF28A8" w:rsidRPr="00DD1913" w:rsidRDefault="00EF28A8">
      <w:bookmarkStart w:id="2" w:name="_GoBack"/>
      <w:bookmarkEnd w:id="2"/>
    </w:p>
    <w:sectPr w:rsidR="00EF28A8" w:rsidRPr="00DD1913" w:rsidSect="004757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13"/>
    <w:rsid w:val="00013E56"/>
    <w:rsid w:val="00092174"/>
    <w:rsid w:val="0012519F"/>
    <w:rsid w:val="00174120"/>
    <w:rsid w:val="001C2CFA"/>
    <w:rsid w:val="002D7443"/>
    <w:rsid w:val="00307673"/>
    <w:rsid w:val="00316A10"/>
    <w:rsid w:val="00374769"/>
    <w:rsid w:val="003A0378"/>
    <w:rsid w:val="003F7423"/>
    <w:rsid w:val="004656FF"/>
    <w:rsid w:val="004C63A1"/>
    <w:rsid w:val="0053474B"/>
    <w:rsid w:val="005E492B"/>
    <w:rsid w:val="00732ED0"/>
    <w:rsid w:val="00773DA1"/>
    <w:rsid w:val="0083151F"/>
    <w:rsid w:val="008C68E5"/>
    <w:rsid w:val="00953B46"/>
    <w:rsid w:val="009620A3"/>
    <w:rsid w:val="009B6EFB"/>
    <w:rsid w:val="00A43011"/>
    <w:rsid w:val="00A46308"/>
    <w:rsid w:val="00A827EE"/>
    <w:rsid w:val="00A87B37"/>
    <w:rsid w:val="00A973EA"/>
    <w:rsid w:val="00AD161C"/>
    <w:rsid w:val="00B50ED7"/>
    <w:rsid w:val="00B62543"/>
    <w:rsid w:val="00BA7462"/>
    <w:rsid w:val="00BD218C"/>
    <w:rsid w:val="00C60B19"/>
    <w:rsid w:val="00C85B63"/>
    <w:rsid w:val="00CC5BA6"/>
    <w:rsid w:val="00D044F5"/>
    <w:rsid w:val="00D10BC6"/>
    <w:rsid w:val="00D17A6C"/>
    <w:rsid w:val="00DD1913"/>
    <w:rsid w:val="00DF4162"/>
    <w:rsid w:val="00E845AE"/>
    <w:rsid w:val="00EF28A8"/>
    <w:rsid w:val="00F81218"/>
    <w:rsid w:val="00FC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3820E"/>
  <w15:chartTrackingRefBased/>
  <w15:docId w15:val="{C73FD090-12FA-B34F-83E6-24019623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1913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DD19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4769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74769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D191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DD1913"/>
    <w:rPr>
      <w:rFonts w:ascii="Times New Roman" w:eastAsia="宋体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D1913"/>
    <w:pPr>
      <w:spacing w:before="100" w:beforeAutospacing="1"/>
      <w:ind w:firstLineChars="200" w:firstLine="360"/>
      <w:jc w:val="center"/>
    </w:pPr>
    <w:rPr>
      <w:rFonts w:eastAsia="黑体"/>
      <w:sz w:val="18"/>
      <w:szCs w:val="18"/>
    </w:rPr>
  </w:style>
  <w:style w:type="paragraph" w:customStyle="1" w:styleId="a7">
    <w:name w:val="表格"/>
    <w:basedOn w:val="a"/>
    <w:autoRedefine/>
    <w:qFormat/>
    <w:rsid w:val="00DD1913"/>
    <w:pPr>
      <w:widowControl/>
      <w:jc w:val="center"/>
    </w:pPr>
    <w:rPr>
      <w:sz w:val="18"/>
      <w:szCs w:val="18"/>
    </w:rPr>
  </w:style>
  <w:style w:type="paragraph" w:customStyle="1" w:styleId="Default">
    <w:name w:val="Default"/>
    <w:rsid w:val="00DD191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51</Words>
  <Characters>16256</Characters>
  <Application>Microsoft Office Word</Application>
  <DocSecurity>0</DocSecurity>
  <Lines>135</Lines>
  <Paragraphs>38</Paragraphs>
  <ScaleCrop>false</ScaleCrop>
  <Company/>
  <LinksUpToDate>false</LinksUpToDate>
  <CharactersWithSpaces>1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shi</dc:creator>
  <cp:keywords/>
  <dc:description/>
  <cp:lastModifiedBy>summer shi</cp:lastModifiedBy>
  <cp:revision>1</cp:revision>
  <dcterms:created xsi:type="dcterms:W3CDTF">2019-11-13T13:39:00Z</dcterms:created>
  <dcterms:modified xsi:type="dcterms:W3CDTF">2019-11-13T13:39:00Z</dcterms:modified>
</cp:coreProperties>
</file>